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5"/>
        <w:tblW w:w="16740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2250"/>
        <w:gridCol w:w="810"/>
        <w:gridCol w:w="990"/>
        <w:gridCol w:w="1260"/>
        <w:gridCol w:w="1710"/>
        <w:gridCol w:w="900"/>
        <w:gridCol w:w="720"/>
        <w:gridCol w:w="720"/>
        <w:gridCol w:w="720"/>
        <w:gridCol w:w="720"/>
        <w:gridCol w:w="900"/>
        <w:gridCol w:w="720"/>
        <w:gridCol w:w="720"/>
        <w:gridCol w:w="720"/>
        <w:gridCol w:w="990"/>
        <w:gridCol w:w="720"/>
        <w:gridCol w:w="720"/>
      </w:tblGrid>
      <w:tr w:rsidR="008011A1" w:rsidRPr="00CA5033" w:rsidTr="00136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0" w:type="dxa"/>
          </w:tcPr>
          <w:p w:rsidR="00326EA8" w:rsidRPr="00CA5033" w:rsidRDefault="00326EA8" w:rsidP="00326EA8">
            <w:pPr>
              <w:ind w:left="-288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ID</w:t>
            </w:r>
          </w:p>
        </w:tc>
        <w:tc>
          <w:tcPr>
            <w:tcW w:w="2250" w:type="dxa"/>
            <w:noWrap/>
            <w:hideMark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Province</w:t>
            </w:r>
            <w:r w:rsidR="00291AF5">
              <w:rPr>
                <w:rFonts w:asciiTheme="majorBidi" w:hAnsiTheme="majorBidi"/>
                <w:sz w:val="16"/>
                <w:szCs w:val="16"/>
              </w:rPr>
              <w:t xml:space="preserve"> Name</w:t>
            </w:r>
          </w:p>
        </w:tc>
        <w:tc>
          <w:tcPr>
            <w:tcW w:w="810" w:type="dxa"/>
          </w:tcPr>
          <w:p w:rsidR="00326EA8" w:rsidRPr="00CA5033" w:rsidRDefault="00326EA8" w:rsidP="005D7E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 xml:space="preserve">Total PCR </w:t>
            </w:r>
            <w:r w:rsidR="00291AF5">
              <w:rPr>
                <w:rFonts w:asciiTheme="majorBidi" w:hAnsiTheme="majorBidi"/>
                <w:sz w:val="16"/>
                <w:szCs w:val="16"/>
              </w:rPr>
              <w:t xml:space="preserve">Test </w:t>
            </w:r>
            <w:r w:rsidRPr="00CA5033">
              <w:rPr>
                <w:rFonts w:asciiTheme="majorBidi" w:hAnsiTheme="majorBidi"/>
                <w:sz w:val="16"/>
                <w:szCs w:val="16"/>
              </w:rPr>
              <w:t>(n)</w:t>
            </w:r>
          </w:p>
        </w:tc>
        <w:tc>
          <w:tcPr>
            <w:tcW w:w="990" w:type="dxa"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Positive PCR</w:t>
            </w:r>
            <w:r w:rsidR="00291AF5">
              <w:rPr>
                <w:rFonts w:asciiTheme="majorBidi" w:hAnsiTheme="majorBidi"/>
                <w:sz w:val="16"/>
                <w:szCs w:val="16"/>
              </w:rPr>
              <w:t xml:space="preserve"> Result</w:t>
            </w:r>
          </w:p>
          <w:p w:rsidR="00326EA8" w:rsidRPr="00CA5033" w:rsidDel="00613DBB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(</w:t>
            </w:r>
            <w:r w:rsidR="00060AC7">
              <w:rPr>
                <w:rFonts w:asciiTheme="majorBidi" w:hAnsiTheme="majorBidi"/>
                <w:sz w:val="16"/>
                <w:szCs w:val="16"/>
              </w:rPr>
              <w:t xml:space="preserve">Total </w:t>
            </w:r>
            <w:r w:rsidRPr="00CA5033">
              <w:rPr>
                <w:rFonts w:asciiTheme="majorBidi" w:hAnsiTheme="majorBidi"/>
                <w:sz w:val="16"/>
                <w:szCs w:val="16"/>
              </w:rPr>
              <w:t>Case) (n)</w:t>
            </w:r>
          </w:p>
        </w:tc>
        <w:tc>
          <w:tcPr>
            <w:tcW w:w="1260" w:type="dxa"/>
          </w:tcPr>
          <w:p w:rsidR="00326EA8" w:rsidRPr="00CA5033" w:rsidRDefault="00F63BAE" w:rsidP="00F62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  <w:lang w:bidi="fa-IR"/>
              </w:rPr>
            </w:pPr>
            <w:r w:rsidRPr="00F63BAE">
              <w:rPr>
                <w:rFonts w:asciiTheme="majorBidi" w:hAnsiTheme="majorBidi"/>
                <w:sz w:val="16"/>
                <w:szCs w:val="16"/>
              </w:rPr>
              <w:t>The ratio of positive PCR tests</w:t>
            </w:r>
            <w:bookmarkStart w:id="0" w:name="_GoBack"/>
            <w:bookmarkEnd w:id="0"/>
            <w:r w:rsidRPr="00F63BAE">
              <w:rPr>
                <w:rFonts w:asciiTheme="majorBidi" w:hAnsiTheme="majorBidi"/>
                <w:sz w:val="16"/>
                <w:szCs w:val="16"/>
              </w:rPr>
              <w:t xml:space="preserve"> to total PCR tests</w:t>
            </w:r>
            <w:r>
              <w:rPr>
                <w:rFonts w:asciiTheme="majorBidi" w:hAnsiTheme="majorBidi"/>
                <w:sz w:val="16"/>
                <w:szCs w:val="16"/>
                <w:lang w:bidi="fa-IR"/>
              </w:rPr>
              <w:t xml:space="preserve"> </w:t>
            </w:r>
            <w:r w:rsidR="00F62A12">
              <w:rPr>
                <w:rFonts w:asciiTheme="majorBidi" w:hAnsiTheme="majorBidi"/>
                <w:sz w:val="16"/>
                <w:szCs w:val="16"/>
                <w:lang w:bidi="fa-IR"/>
              </w:rPr>
              <w:t>(%)</w:t>
            </w:r>
          </w:p>
        </w:tc>
        <w:tc>
          <w:tcPr>
            <w:tcW w:w="1710" w:type="dxa"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Cumulative Incidence * (CI)</w:t>
            </w:r>
          </w:p>
        </w:tc>
        <w:tc>
          <w:tcPr>
            <w:tcW w:w="900" w:type="dxa"/>
            <w:noWrap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Mortality (n)</w:t>
            </w:r>
          </w:p>
        </w:tc>
        <w:tc>
          <w:tcPr>
            <w:tcW w:w="720" w:type="dxa"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CFR (%)</w:t>
            </w:r>
          </w:p>
        </w:tc>
        <w:tc>
          <w:tcPr>
            <w:tcW w:w="720" w:type="dxa"/>
            <w:noWrap/>
            <w:hideMark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Female (n)</w:t>
            </w:r>
          </w:p>
        </w:tc>
        <w:tc>
          <w:tcPr>
            <w:tcW w:w="720" w:type="dxa"/>
            <w:noWrap/>
            <w:hideMark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Male (n)</w:t>
            </w:r>
          </w:p>
        </w:tc>
        <w:tc>
          <w:tcPr>
            <w:tcW w:w="720" w:type="dxa"/>
            <w:noWrap/>
            <w:hideMark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CVD (n)</w:t>
            </w:r>
          </w:p>
        </w:tc>
        <w:tc>
          <w:tcPr>
            <w:tcW w:w="900" w:type="dxa"/>
            <w:noWrap/>
            <w:hideMark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Diabetes (n)</w:t>
            </w:r>
          </w:p>
        </w:tc>
        <w:tc>
          <w:tcPr>
            <w:tcW w:w="720" w:type="dxa"/>
            <w:noWrap/>
            <w:hideMark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CRD (n)</w:t>
            </w:r>
          </w:p>
        </w:tc>
        <w:tc>
          <w:tcPr>
            <w:tcW w:w="720" w:type="dxa"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CLD (n)</w:t>
            </w:r>
          </w:p>
        </w:tc>
        <w:tc>
          <w:tcPr>
            <w:tcW w:w="720" w:type="dxa"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COPD (n)</w:t>
            </w:r>
          </w:p>
        </w:tc>
        <w:tc>
          <w:tcPr>
            <w:tcW w:w="990" w:type="dxa"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Malignancy (n)</w:t>
            </w:r>
          </w:p>
        </w:tc>
        <w:tc>
          <w:tcPr>
            <w:tcW w:w="720" w:type="dxa"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Obesity II (n)</w:t>
            </w:r>
          </w:p>
        </w:tc>
        <w:tc>
          <w:tcPr>
            <w:tcW w:w="720" w:type="dxa"/>
          </w:tcPr>
          <w:p w:rsidR="00326EA8" w:rsidRPr="00CA5033" w:rsidRDefault="00326EA8" w:rsidP="00CA50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CA5033">
              <w:rPr>
                <w:rFonts w:asciiTheme="majorBidi" w:hAnsiTheme="majorBidi"/>
                <w:sz w:val="16"/>
                <w:szCs w:val="16"/>
              </w:rPr>
              <w:t>Pregnancy (n)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lborz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97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36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6 (7.38-9.94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rdabil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93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16 (5.76-8.56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zerbaijan East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24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14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77 (10.49-13.05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11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zerbaijan West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87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37 (8.38-10.36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ushehr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4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6 (1.87-3.45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aharmahal</w:t>
            </w:r>
            <w:proofErr w:type="spellEnd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akhtiari</w:t>
            </w:r>
            <w:proofErr w:type="spellEnd"/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61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88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92 (31.36-38.48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7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Fars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40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9 (2.39-3.39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ilan</w:t>
            </w:r>
            <w:proofErr w:type="spellEnd"/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37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46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64 (11.18-14.10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9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olestan</w:t>
            </w:r>
            <w:proofErr w:type="spellEnd"/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94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3 (7.58-10.08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amadan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52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3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41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07 (33.13-39.01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Hormozgan</w:t>
            </w:r>
            <w:proofErr w:type="spellEnd"/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73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1 (1.7-2.92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lam</w:t>
            </w:r>
            <w:proofErr w:type="spellEnd"/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92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48 (7.28-11.68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Isfahan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99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49 (7.71-9.27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erman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27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3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59 (14.87-18.31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ermanshah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0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55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68 (6.41-8.95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horasan North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6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20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15 (24.50-31.80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Khorasan </w:t>
            </w: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azavi</w:t>
            </w:r>
            <w:proofErr w:type="spellEnd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25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88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31 (11.41-13.21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horasan South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62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97 (7.09-10.85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huzestan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73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5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6 (3.97-5.15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ohgiluyeh</w:t>
            </w:r>
            <w:proofErr w:type="spellEnd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&amp; Boyer Ahmad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8 (0.96-2.40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Kurdistan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15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27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4 (16.24-20.56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Lorestan</w:t>
            </w:r>
            <w:proofErr w:type="spellEnd"/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02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8 (3.9-5.86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arkazi</w:t>
            </w:r>
            <w:proofErr w:type="spellEnd"/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38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58 (8.11-11.05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Mazandaran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12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95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47 (7.38-9.56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Qazvin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23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7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12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57 (62.17-70.97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Qom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73 (4.35-7.11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emnan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3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5 (8.14-12.36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istan</w:t>
            </w:r>
            <w:proofErr w:type="spellEnd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aluchestan</w:t>
            </w:r>
            <w:proofErr w:type="spellEnd"/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58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24 (6.24-8.24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ehran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318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7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71 (11.98-13.44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</w:tr>
      <w:tr w:rsidR="008011A1" w:rsidRPr="00326EA8" w:rsidTr="00136908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Yazd</w:t>
            </w:r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81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51 (9.70-13.32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8011A1" w:rsidRPr="00326EA8" w:rsidTr="00136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Align w:val="center"/>
          </w:tcPr>
          <w:p w:rsidR="00326EA8" w:rsidRPr="00CA5033" w:rsidRDefault="00326EA8" w:rsidP="00326EA8">
            <w:pPr>
              <w:rPr>
                <w:rFonts w:asciiTheme="majorBidi" w:hAnsi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/>
                <w:i w:val="0"/>
                <w:iCs w:val="0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50" w:type="dxa"/>
            <w:noWrap/>
            <w:vAlign w:val="center"/>
            <w:hideMark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A503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Zanjan</w:t>
            </w:r>
            <w:proofErr w:type="spellEnd"/>
          </w:p>
        </w:tc>
        <w:tc>
          <w:tcPr>
            <w:tcW w:w="810" w:type="dxa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3</w:t>
            </w:r>
          </w:p>
        </w:tc>
        <w:tc>
          <w:tcPr>
            <w:tcW w:w="990" w:type="dxa"/>
            <w:vAlign w:val="center"/>
          </w:tcPr>
          <w:p w:rsidR="00326EA8" w:rsidRPr="00CA5033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260" w:type="dxa"/>
            <w:vAlign w:val="bottom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26EA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.04</w:t>
            </w:r>
          </w:p>
        </w:tc>
        <w:tc>
          <w:tcPr>
            <w:tcW w:w="171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78 (14.97-20.59)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noWrap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9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:rsidR="00326EA8" w:rsidRPr="00326EA8" w:rsidRDefault="00326EA8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A503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</w:tr>
      <w:tr w:rsidR="008011A1" w:rsidRPr="00CA5033" w:rsidTr="00136908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326EA8" w:rsidRPr="00CA5033" w:rsidRDefault="00326EA8" w:rsidP="00326EA8">
            <w:pPr>
              <w:jc w:val="center"/>
              <w:rPr>
                <w:rFonts w:asciiTheme="majorBidi" w:hAnsiTheme="majorBidi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170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,14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.1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326EA8" w:rsidRPr="00060AC7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0AC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1.56 (11.21-11.9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9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.3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,07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,07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,3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9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,21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26EA8" w:rsidRPr="00D94066" w:rsidRDefault="00326EA8" w:rsidP="00326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9406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81</w:t>
            </w:r>
          </w:p>
        </w:tc>
      </w:tr>
      <w:tr w:rsidR="0020463C" w:rsidRPr="00CA5033" w:rsidTr="00025A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:rsidR="0020463C" w:rsidRPr="00CA5033" w:rsidRDefault="0020463C" w:rsidP="00326EA8">
            <w:pPr>
              <w:jc w:val="center"/>
              <w:rPr>
                <w:rFonts w:asciiTheme="majorBidi" w:hAnsiTheme="majorBidi"/>
                <w:color w:val="000000"/>
                <w:sz w:val="16"/>
                <w:szCs w:val="16"/>
              </w:rPr>
            </w:pPr>
          </w:p>
        </w:tc>
        <w:tc>
          <w:tcPr>
            <w:tcW w:w="16290" w:type="dxa"/>
            <w:gridSpan w:val="17"/>
          </w:tcPr>
          <w:p w:rsidR="0020463C" w:rsidRPr="00647401" w:rsidRDefault="0020463C" w:rsidP="00326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647401">
              <w:rPr>
                <w:rFonts w:asciiTheme="majorBidi" w:hAnsiTheme="majorBidi" w:cstheme="majorBidi"/>
                <w:sz w:val="16"/>
                <w:szCs w:val="16"/>
              </w:rPr>
              <w:t>* Per 100,000; CI: Confidence Interval, CFR: Case Fatality Rate * 100, CVD: Cardiovascular Disease, CRD: Chronic Respiratory Disease, CLD: Chronic Liver Disease, COPD: Chronic Obstructive Pulmonary Disease.</w:t>
            </w:r>
          </w:p>
        </w:tc>
      </w:tr>
    </w:tbl>
    <w:p w:rsidR="006943AE" w:rsidRDefault="006943AE"/>
    <w:sectPr w:rsidR="006943AE" w:rsidSect="00326EA8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MzQ3sDA3sjAytLRU0lEKTi0uzszPAykwrAUArjI7hCwAAAA="/>
  </w:docVars>
  <w:rsids>
    <w:rsidRoot w:val="007A051A"/>
    <w:rsid w:val="00025AD2"/>
    <w:rsid w:val="00060AC7"/>
    <w:rsid w:val="001077F5"/>
    <w:rsid w:val="00136908"/>
    <w:rsid w:val="00146EB9"/>
    <w:rsid w:val="00150669"/>
    <w:rsid w:val="001F6F41"/>
    <w:rsid w:val="0020463C"/>
    <w:rsid w:val="00291AF5"/>
    <w:rsid w:val="00326EA8"/>
    <w:rsid w:val="00465B6F"/>
    <w:rsid w:val="005D7E45"/>
    <w:rsid w:val="00671446"/>
    <w:rsid w:val="006943AE"/>
    <w:rsid w:val="007A051A"/>
    <w:rsid w:val="008011A1"/>
    <w:rsid w:val="00A47E1F"/>
    <w:rsid w:val="00CA5033"/>
    <w:rsid w:val="00D94066"/>
    <w:rsid w:val="00DF6BE6"/>
    <w:rsid w:val="00F62A12"/>
    <w:rsid w:val="00F63BAE"/>
    <w:rsid w:val="00FB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F1D1F5-60C9-495F-A0C0-21DC64BA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5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7A051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042E1-4CD1-4997-8C32-437BAA413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Shahaboddin Mohammad Ebrahimi</cp:lastModifiedBy>
  <cp:revision>16</cp:revision>
  <dcterms:created xsi:type="dcterms:W3CDTF">2022-03-04T10:01:00Z</dcterms:created>
  <dcterms:modified xsi:type="dcterms:W3CDTF">2022-11-16T14:08:00Z</dcterms:modified>
</cp:coreProperties>
</file>